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  <w:bCs/>
          <w:szCs w:val="24"/>
        </w:rPr>
        <w:t xml:space="preserve">Table S1 </w:t>
      </w:r>
      <w:r>
        <w:rPr>
          <w:rFonts w:cs="Times New Roman"/>
          <w:szCs w:val="24"/>
        </w:rPr>
        <w:t>Details on primers conditions used in RT-PCR experiments</w:t>
      </w:r>
    </w:p>
    <w:tbl>
      <w:tblPr>
        <w:tblW w:w="95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2520"/>
        <w:gridCol w:w="1800"/>
        <w:gridCol w:w="2700"/>
      </w:tblGrid>
      <w:tr>
        <w:trPr>
          <w:trHeight w:val="368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nucleotide primers</w:t>
            </w:r>
          </w:p>
          <w:p>
            <w:pPr>
              <w:pStyle w:val="Normal"/>
              <w:ind w:right="252" w:hanging="0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64135</wp:posOffset>
                      </wp:positionV>
                      <wp:extent cx="45720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2.6pt,5.05pt" to="68.55pt,5.0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5</w:t>
            </w:r>
            <w:r>
              <w:rPr>
                <w:rFonts w:eastAsia="Symbol" w:cs="Symbol" w:ascii="Symbol" w:hAnsi="Symbol"/>
                <w:sz w:val="18"/>
                <w:szCs w:val="18"/>
              </w:rPr>
              <w:t></w:t>
            </w:r>
            <w:r>
              <w:rPr>
                <w:sz w:val="18"/>
                <w:szCs w:val="18"/>
              </w:rPr>
              <w:t xml:space="preserve">                   3</w:t>
            </w:r>
            <w:r>
              <w:rPr>
                <w:rFonts w:eastAsia="Symbol" w:cs="Symbol" w:ascii="Symbol" w:hAnsi="Symbol"/>
                <w:sz w:val="18"/>
                <w:szCs w:val="18"/>
              </w:rPr>
              <w:t>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T-PCR condi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371000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3710004F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3710004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AAAAATTCTGATTATTGAAGATGAAAG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AATTGGGTAGGTTAAAATCAGG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81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0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15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18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642000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6420003F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6420003R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GAAAGCGAGTTTAAAGAAAGGG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CGTTTCGCACTATGAGGTCTAC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16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5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22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165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597000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5970008F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5970008R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AGCCCTAGTTAACGGAAAACC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TTATTGACTTCTTGAAGTTCAACG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46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2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207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277000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2770002F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2770002R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CAAATTAGCATCTTTAGAAACCCAG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GATTGTTACGATTCCCAGAAAA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34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0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27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830020</w:t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830020F</w:t>
            </w:r>
          </w:p>
          <w:p>
            <w:pPr>
              <w:pStyle w:val="Normal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830020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AAAAGTAGTTGGAATTGACTTAGGA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TAGATTCGGTGAAGTCCGC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18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0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21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620006</w:t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620006F</w:t>
            </w:r>
          </w:p>
          <w:p>
            <w:pPr>
              <w:pStyle w:val="Normal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288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620006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GCGACTAGAACATA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CTACCCTTAGCCG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5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34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18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4930005</w:t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4930005F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4930005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AAAGTCCAAGAAAACCCAAT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AGCCCTAACCTCCTCAAATTTTC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2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19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4600003</w:t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4600003F</w:t>
            </w:r>
          </w:p>
          <w:p>
            <w:pPr>
              <w:pStyle w:val="Normal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4600003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TGCCCCCATAATTTG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TCAGTGCCAACAGTCC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16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2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27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18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910008</w:t>
            </w:r>
          </w:p>
          <w:p>
            <w:pPr>
              <w:pStyle w:val="Normal"/>
              <w:ind w:left="-108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910008F</w:t>
            </w:r>
          </w:p>
          <w:p>
            <w:pPr>
              <w:pStyle w:val="Normal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910008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ATGGATTAAGTTGAATAATGGC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ATAACACTTCAAAGACTTCTATCT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0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24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900036</w:t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900036F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900036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GATTGCAACTGAAACCAAACT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TTTCCACCAATTTAACTTTTTTTA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5°C  45m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1 cycle </w:t>
            </w:r>
            <w:r>
              <w:rPr>
                <w:sz w:val="18"/>
                <w:szCs w:val="18"/>
              </w:rPr>
              <w:t>(Reverse transcription)</w:t>
            </w:r>
          </w:p>
        </w:tc>
      </w:tr>
      <w:tr>
        <w:trPr>
          <w:trHeight w:val="34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2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0°C  45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10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8"/>
    </w:rPr>
  </w:style>
  <w:style w:type="character" w:styleId="FooterChar">
    <w:name w:val="Footer Char"/>
    <w:basedOn w:val="DefaultParagraphFont"/>
    <w:qFormat/>
    <w:rPr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06:21:00Z</dcterms:created>
  <dc:creator>PDTI-PC</dc:creator>
  <dc:description/>
  <cp:keywords/>
  <dc:language>en-US</dc:language>
  <cp:lastModifiedBy>Apiradee</cp:lastModifiedBy>
  <dcterms:modified xsi:type="dcterms:W3CDTF">2009-08-27T03:54:00Z</dcterms:modified>
  <cp:revision>5</cp:revision>
  <dc:subject/>
  <dc:title>Primer name</dc:title>
</cp:coreProperties>
</file>